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07A" w:rsidRPr="00A251D2" w:rsidRDefault="0065207A" w:rsidP="0065207A">
      <w:pPr>
        <w:rPr>
          <w:rFonts w:ascii="Times New Roman" w:hAnsi="Times New Roman" w:cs="Times New Roman"/>
        </w:rPr>
      </w:pPr>
      <w:r w:rsidRPr="00A251D2">
        <w:rPr>
          <w:rFonts w:ascii="Times New Roman" w:hAnsi="Times New Roman" w:cs="Times New Roman"/>
        </w:rPr>
        <w:t xml:space="preserve">Supplementary </w:t>
      </w:r>
      <w:r w:rsidR="00460FCC">
        <w:rPr>
          <w:rFonts w:ascii="Times New Roman" w:hAnsi="Times New Roman" w:cs="Times New Roman"/>
        </w:rPr>
        <w:t>T</w:t>
      </w:r>
      <w:r w:rsidRPr="00A251D2">
        <w:rPr>
          <w:rFonts w:ascii="Times New Roman" w:hAnsi="Times New Roman" w:cs="Times New Roman"/>
        </w:rPr>
        <w:t>able 1.1 The content validity score of</w:t>
      </w:r>
      <w:r w:rsidR="00460FCC">
        <w:rPr>
          <w:rFonts w:ascii="Times New Roman" w:eastAsia="等线" w:hAnsi="Times New Roman" w:cs="Times New Roman" w:hint="eastAsia"/>
        </w:rPr>
        <w:t xml:space="preserve"> the </w:t>
      </w:r>
      <w:r w:rsidR="00F04512" w:rsidRPr="00A251D2">
        <w:rPr>
          <w:rFonts w:ascii="Times New Roman" w:hAnsi="Times New Roman" w:cs="Times New Roman"/>
        </w:rPr>
        <w:t xml:space="preserve">relevance of </w:t>
      </w:r>
      <w:r w:rsidR="00EE7382">
        <w:rPr>
          <w:rFonts w:ascii="Times New Roman" w:hAnsi="Times New Roman" w:cs="Times New Roman"/>
        </w:rPr>
        <w:t>the translated Counse</w:t>
      </w:r>
      <w:r w:rsidRPr="00A251D2">
        <w:rPr>
          <w:rFonts w:ascii="Times New Roman" w:hAnsi="Times New Roman" w:cs="Times New Roman"/>
        </w:rPr>
        <w:t>ling Competencies Scale-Revised</w:t>
      </w:r>
    </w:p>
    <w:tbl>
      <w:tblPr>
        <w:tblStyle w:val="a5"/>
        <w:tblW w:w="9268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981"/>
        <w:gridCol w:w="1232"/>
        <w:gridCol w:w="1154"/>
        <w:gridCol w:w="1110"/>
        <w:gridCol w:w="1063"/>
        <w:gridCol w:w="1831"/>
        <w:gridCol w:w="813"/>
      </w:tblGrid>
      <w:tr w:rsidR="008C1B0E" w:rsidRPr="00A251D2" w:rsidTr="00BD0AEF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E862FB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E862FB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Expert 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E862FB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Expert 2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E862FB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Expert 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E862FB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Expert 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E862FB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Expert 5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E862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No. in agreement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E862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I-CVI</w:t>
            </w:r>
          </w:p>
        </w:tc>
      </w:tr>
      <w:tr w:rsidR="00E17430" w:rsidRPr="00A251D2" w:rsidTr="00BD0AEF">
        <w:tc>
          <w:tcPr>
            <w:tcW w:w="9268" w:type="dxa"/>
            <w:gridSpan w:val="8"/>
            <w:tcBorders>
              <w:top w:val="single" w:sz="4" w:space="0" w:color="auto"/>
            </w:tcBorders>
          </w:tcPr>
          <w:p w:rsidR="00E17430" w:rsidRPr="00A251D2" w:rsidRDefault="0023744A" w:rsidP="00F0451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251D2">
              <w:rPr>
                <w:rFonts w:ascii="Times New Roman" w:hAnsi="Times New Roman" w:cs="Times New Roman"/>
                <w:i/>
                <w:color w:val="000000"/>
              </w:rPr>
              <w:t xml:space="preserve">Part 1: </w:t>
            </w:r>
            <w:r w:rsidRPr="00A251D2">
              <w:rPr>
                <w:rFonts w:ascii="Times New Roman" w:hAnsi="Times New Roman" w:cs="Times New Roman"/>
                <w:i/>
              </w:rPr>
              <w:t>Counseling skills and therapeutic conditions mean S-CVI=0.983</w:t>
            </w:r>
          </w:p>
        </w:tc>
      </w:tr>
      <w:tr w:rsidR="008C1B0E" w:rsidRPr="00A251D2" w:rsidTr="00BD0AEF">
        <w:tc>
          <w:tcPr>
            <w:tcW w:w="1084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A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B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C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D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E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F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G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H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I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J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K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L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17430" w:rsidRPr="00A251D2" w:rsidTr="00BD0AEF">
        <w:tc>
          <w:tcPr>
            <w:tcW w:w="9268" w:type="dxa"/>
            <w:gridSpan w:val="8"/>
            <w:tcBorders>
              <w:top w:val="single" w:sz="4" w:space="0" w:color="auto"/>
            </w:tcBorders>
          </w:tcPr>
          <w:p w:rsidR="00E17430" w:rsidRPr="00A251D2" w:rsidRDefault="0023744A" w:rsidP="00F04512">
            <w:pPr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i/>
              </w:rPr>
              <w:t>Part 2: Counseling dispositions and behaviors mean S-CVI=0.855</w:t>
            </w:r>
          </w:p>
        </w:tc>
      </w:tr>
      <w:tr w:rsidR="008C1B0E" w:rsidRPr="00A251D2" w:rsidTr="00BD0AEF">
        <w:tc>
          <w:tcPr>
            <w:tcW w:w="1084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A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B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C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D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E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F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G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H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I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J</w:t>
            </w:r>
          </w:p>
        </w:tc>
        <w:tc>
          <w:tcPr>
            <w:tcW w:w="981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1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B0E" w:rsidRPr="00A251D2" w:rsidTr="00BD0AEF">
        <w:tc>
          <w:tcPr>
            <w:tcW w:w="1084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K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C1B0E" w:rsidRPr="00A251D2" w:rsidRDefault="008C1B0E" w:rsidP="00E1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F04512" w:rsidRPr="00A251D2" w:rsidTr="00BD0AEF">
        <w:tc>
          <w:tcPr>
            <w:tcW w:w="926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04512" w:rsidRPr="00A251D2" w:rsidRDefault="00EE7382" w:rsidP="00F04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verall Counse</w:t>
            </w:r>
            <w:r w:rsidR="0023744A" w:rsidRPr="00A251D2">
              <w:rPr>
                <w:rFonts w:ascii="Times New Roman" w:hAnsi="Times New Roman" w:cs="Times New Roman"/>
                <w:i/>
              </w:rPr>
              <w:t>ling Competencies scale-revised</w:t>
            </w:r>
            <w:r w:rsidR="0023744A" w:rsidRPr="00A251D2">
              <w:rPr>
                <w:rFonts w:ascii="Times New Roman" w:hAnsi="Times New Roman" w:cs="Times New Roman"/>
              </w:rPr>
              <w:t xml:space="preserve"> </w:t>
            </w:r>
            <w:r w:rsidR="0023744A" w:rsidRPr="00A251D2">
              <w:rPr>
                <w:rFonts w:ascii="Times New Roman" w:hAnsi="Times New Roman" w:cs="Times New Roman"/>
                <w:i/>
              </w:rPr>
              <w:t>mean S-CVI=0.922</w:t>
            </w:r>
          </w:p>
        </w:tc>
      </w:tr>
    </w:tbl>
    <w:p w:rsidR="0065207A" w:rsidRPr="00A251D2" w:rsidRDefault="00F04512" w:rsidP="00F04512">
      <w:pPr>
        <w:rPr>
          <w:rFonts w:ascii="Times New Roman" w:hAnsi="Times New Roman" w:cs="Times New Roman"/>
        </w:rPr>
      </w:pPr>
      <w:r w:rsidRPr="00A251D2">
        <w:rPr>
          <w:rFonts w:ascii="Times New Roman" w:hAnsi="Times New Roman" w:cs="Times New Roman"/>
        </w:rPr>
        <w:t>Note: I-CVI: item content validity index; S-CVI: scale content validity index.</w:t>
      </w:r>
    </w:p>
    <w:p w:rsidR="0065207A" w:rsidRPr="00A251D2" w:rsidRDefault="0065207A" w:rsidP="0065207A">
      <w:pPr>
        <w:rPr>
          <w:rFonts w:ascii="Times New Roman" w:hAnsi="Times New Roman" w:cs="Times New Roman"/>
        </w:rPr>
      </w:pPr>
    </w:p>
    <w:p w:rsidR="00F04512" w:rsidRPr="00A251D2" w:rsidRDefault="00F04512" w:rsidP="0065207A">
      <w:pPr>
        <w:rPr>
          <w:rFonts w:ascii="Times New Roman" w:hAnsi="Times New Roman" w:cs="Times New Roman"/>
        </w:rPr>
      </w:pPr>
      <w:r w:rsidRPr="00A251D2">
        <w:rPr>
          <w:rFonts w:ascii="Times New Roman" w:hAnsi="Times New Roman" w:cs="Times New Roman"/>
        </w:rPr>
        <w:br w:type="page"/>
      </w:r>
    </w:p>
    <w:p w:rsidR="0065207A" w:rsidRPr="00A251D2" w:rsidRDefault="0065207A" w:rsidP="0065207A">
      <w:pPr>
        <w:rPr>
          <w:rFonts w:ascii="Times New Roman" w:hAnsi="Times New Roman" w:cs="Times New Roman"/>
        </w:rPr>
      </w:pPr>
      <w:r w:rsidRPr="00A251D2">
        <w:rPr>
          <w:rFonts w:ascii="Times New Roman" w:hAnsi="Times New Roman" w:cs="Times New Roman"/>
        </w:rPr>
        <w:lastRenderedPageBreak/>
        <w:t xml:space="preserve">Supplementary table 1.2 </w:t>
      </w:r>
      <w:proofErr w:type="gramStart"/>
      <w:r w:rsidRPr="00A251D2">
        <w:rPr>
          <w:rFonts w:ascii="Times New Roman" w:hAnsi="Times New Roman" w:cs="Times New Roman"/>
        </w:rPr>
        <w:t>The</w:t>
      </w:r>
      <w:proofErr w:type="gramEnd"/>
      <w:r w:rsidRPr="00A251D2">
        <w:rPr>
          <w:rFonts w:ascii="Times New Roman" w:hAnsi="Times New Roman" w:cs="Times New Roman"/>
        </w:rPr>
        <w:t xml:space="preserve"> semantic equivalence score of </w:t>
      </w:r>
      <w:r w:rsidR="00460FCC">
        <w:rPr>
          <w:rFonts w:ascii="Times New Roman" w:eastAsia="等线" w:hAnsi="Times New Roman" w:cs="Times New Roman" w:hint="eastAsia"/>
        </w:rPr>
        <w:t xml:space="preserve">the </w:t>
      </w:r>
      <w:r w:rsidR="00F04512" w:rsidRPr="00A251D2">
        <w:rPr>
          <w:rFonts w:ascii="Times New Roman" w:hAnsi="Times New Roman" w:cs="Times New Roman"/>
        </w:rPr>
        <w:t xml:space="preserve">appropriateness of </w:t>
      </w:r>
      <w:r w:rsidR="00EE7382">
        <w:rPr>
          <w:rFonts w:ascii="Times New Roman" w:hAnsi="Times New Roman" w:cs="Times New Roman"/>
        </w:rPr>
        <w:t>the translated Counse</w:t>
      </w:r>
      <w:r w:rsidRPr="00A251D2">
        <w:rPr>
          <w:rFonts w:ascii="Times New Roman" w:hAnsi="Times New Roman" w:cs="Times New Roman"/>
        </w:rPr>
        <w:t>ling Competencies Scale-Revised</w:t>
      </w:r>
    </w:p>
    <w:tbl>
      <w:tblPr>
        <w:tblStyle w:val="a5"/>
        <w:tblW w:w="9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981"/>
        <w:gridCol w:w="1232"/>
        <w:gridCol w:w="1154"/>
        <w:gridCol w:w="1110"/>
        <w:gridCol w:w="1063"/>
        <w:gridCol w:w="1746"/>
        <w:gridCol w:w="815"/>
      </w:tblGrid>
      <w:tr w:rsidR="008C1B0E" w:rsidRPr="00A251D2" w:rsidTr="00BD0AEF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8C1B0E" w:rsidRPr="00A251D2" w:rsidRDefault="008C1B0E" w:rsidP="008C1B0E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 xml:space="preserve">Items 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8C1B0E" w:rsidRPr="00A251D2" w:rsidRDefault="008C1B0E" w:rsidP="008C1B0E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 xml:space="preserve">Expert 1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8C1B0E" w:rsidRPr="00A251D2" w:rsidRDefault="008C1B0E" w:rsidP="008C1B0E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Expert 2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8C1B0E" w:rsidRPr="00A251D2" w:rsidRDefault="008C1B0E" w:rsidP="008C1B0E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Expert 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8C1B0E" w:rsidRPr="00A251D2" w:rsidRDefault="008C1B0E" w:rsidP="008C1B0E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Expert 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8C1B0E" w:rsidRPr="00A251D2" w:rsidRDefault="008C1B0E" w:rsidP="008C1B0E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Expert 5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8C1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No. in agreem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0E" w:rsidRPr="00A251D2" w:rsidRDefault="008C1B0E" w:rsidP="008C1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I-CVI</w:t>
            </w:r>
          </w:p>
        </w:tc>
      </w:tr>
      <w:tr w:rsidR="0023744A" w:rsidRPr="00A251D2" w:rsidTr="00BD0AEF">
        <w:tc>
          <w:tcPr>
            <w:tcW w:w="91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251D2">
              <w:rPr>
                <w:rFonts w:ascii="Times New Roman" w:hAnsi="Times New Roman" w:cs="Times New Roman"/>
                <w:i/>
                <w:color w:val="000000"/>
              </w:rPr>
              <w:t xml:space="preserve">Part 1: </w:t>
            </w:r>
            <w:r w:rsidRPr="00A251D2">
              <w:rPr>
                <w:rFonts w:ascii="Times New Roman" w:hAnsi="Times New Roman" w:cs="Times New Roman"/>
                <w:i/>
              </w:rPr>
              <w:t>Counseling skills and therapeutic conditions mean semantic equivalence score =0.917</w:t>
            </w:r>
          </w:p>
        </w:tc>
      </w:tr>
      <w:tr w:rsidR="0023744A" w:rsidRPr="00A251D2" w:rsidTr="00BD0AEF">
        <w:tc>
          <w:tcPr>
            <w:tcW w:w="1084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A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B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C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D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E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F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G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H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I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J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K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1.L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91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i/>
              </w:rPr>
              <w:t>Part 2: Counseling dispositions and behaviors mean semantic equivalence score = 0.909</w:t>
            </w:r>
          </w:p>
        </w:tc>
      </w:tr>
      <w:tr w:rsidR="0023744A" w:rsidRPr="00A251D2" w:rsidTr="00BD0AEF">
        <w:tc>
          <w:tcPr>
            <w:tcW w:w="1084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A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B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C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D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E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F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G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H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I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J</w:t>
            </w:r>
          </w:p>
        </w:tc>
        <w:tc>
          <w:tcPr>
            <w:tcW w:w="981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6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3744A" w:rsidRPr="00A251D2" w:rsidTr="00BD0AEF">
        <w:tc>
          <w:tcPr>
            <w:tcW w:w="1084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.K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</w:rPr>
            </w:pPr>
            <w:r w:rsidRPr="00A25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3744A" w:rsidRPr="00A251D2" w:rsidRDefault="0023744A" w:rsidP="002374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1D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3744A" w:rsidRPr="00A251D2" w:rsidTr="00BD0AEF">
        <w:tc>
          <w:tcPr>
            <w:tcW w:w="91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3744A" w:rsidRPr="00A251D2" w:rsidRDefault="00EE7382" w:rsidP="00237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verall Counse</w:t>
            </w:r>
            <w:r w:rsidR="0023744A" w:rsidRPr="00A251D2">
              <w:rPr>
                <w:rFonts w:ascii="Times New Roman" w:hAnsi="Times New Roman" w:cs="Times New Roman"/>
                <w:i/>
              </w:rPr>
              <w:t>ling Competencies scale-revised</w:t>
            </w:r>
            <w:r w:rsidR="0023744A" w:rsidRPr="00A251D2">
              <w:rPr>
                <w:rFonts w:ascii="Times New Roman" w:hAnsi="Times New Roman" w:cs="Times New Roman"/>
              </w:rPr>
              <w:t xml:space="preserve"> </w:t>
            </w:r>
            <w:r w:rsidR="0023744A" w:rsidRPr="00A251D2">
              <w:rPr>
                <w:rFonts w:ascii="Times New Roman" w:hAnsi="Times New Roman" w:cs="Times New Roman"/>
                <w:i/>
              </w:rPr>
              <w:t>semantic equivalence score = 0.913</w:t>
            </w:r>
          </w:p>
        </w:tc>
      </w:tr>
    </w:tbl>
    <w:p w:rsidR="0065207A" w:rsidRPr="00A251D2" w:rsidRDefault="0065207A" w:rsidP="0065207A">
      <w:pPr>
        <w:rPr>
          <w:rFonts w:ascii="Times New Roman" w:hAnsi="Times New Roman" w:cs="Times New Roman"/>
        </w:rPr>
      </w:pPr>
    </w:p>
    <w:p w:rsidR="0065207A" w:rsidRPr="00A251D2" w:rsidRDefault="0065207A" w:rsidP="0065207A">
      <w:pPr>
        <w:rPr>
          <w:rFonts w:ascii="Times New Roman" w:hAnsi="Times New Roman" w:cs="Times New Roman"/>
        </w:rPr>
      </w:pPr>
    </w:p>
    <w:p w:rsidR="00ED4D13" w:rsidRPr="00EE7382" w:rsidRDefault="00ED4D1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D4D13" w:rsidRPr="00EE73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2BB" w:rsidRDefault="002C52BB" w:rsidP="0065207A">
      <w:pPr>
        <w:spacing w:after="0" w:line="240" w:lineRule="auto"/>
      </w:pPr>
      <w:r>
        <w:separator/>
      </w:r>
    </w:p>
  </w:endnote>
  <w:endnote w:type="continuationSeparator" w:id="0">
    <w:p w:rsidR="002C52BB" w:rsidRDefault="002C52BB" w:rsidP="00652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2BB" w:rsidRDefault="002C52BB" w:rsidP="0065207A">
      <w:pPr>
        <w:spacing w:after="0" w:line="240" w:lineRule="auto"/>
      </w:pPr>
      <w:r>
        <w:separator/>
      </w:r>
    </w:p>
  </w:footnote>
  <w:footnote w:type="continuationSeparator" w:id="0">
    <w:p w:rsidR="002C52BB" w:rsidRDefault="002C52BB" w:rsidP="006520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B5B"/>
    <w:rsid w:val="0023744A"/>
    <w:rsid w:val="002C52BB"/>
    <w:rsid w:val="00460FCC"/>
    <w:rsid w:val="004C3FDE"/>
    <w:rsid w:val="00595B5B"/>
    <w:rsid w:val="0065207A"/>
    <w:rsid w:val="00767168"/>
    <w:rsid w:val="008C1B0E"/>
    <w:rsid w:val="00A251D2"/>
    <w:rsid w:val="00BD0AEF"/>
    <w:rsid w:val="00DC080C"/>
    <w:rsid w:val="00E17430"/>
    <w:rsid w:val="00E862FB"/>
    <w:rsid w:val="00ED4D13"/>
    <w:rsid w:val="00EE7382"/>
    <w:rsid w:val="00F0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07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0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65207A"/>
  </w:style>
  <w:style w:type="paragraph" w:styleId="a4">
    <w:name w:val="footer"/>
    <w:basedOn w:val="a"/>
    <w:link w:val="Char0"/>
    <w:uiPriority w:val="99"/>
    <w:unhideWhenUsed/>
    <w:rsid w:val="006520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65207A"/>
  </w:style>
  <w:style w:type="table" w:styleId="a5">
    <w:name w:val="Table Grid"/>
    <w:basedOn w:val="a1"/>
    <w:uiPriority w:val="39"/>
    <w:rsid w:val="006520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07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0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65207A"/>
  </w:style>
  <w:style w:type="paragraph" w:styleId="a4">
    <w:name w:val="footer"/>
    <w:basedOn w:val="a"/>
    <w:link w:val="Char0"/>
    <w:uiPriority w:val="99"/>
    <w:unhideWhenUsed/>
    <w:rsid w:val="006520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65207A"/>
  </w:style>
  <w:style w:type="table" w:styleId="a5">
    <w:name w:val="Table Grid"/>
    <w:basedOn w:val="a1"/>
    <w:uiPriority w:val="39"/>
    <w:rsid w:val="006520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6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dmin</dc:creator>
  <cp:keywords/>
  <dc:description/>
  <cp:lastModifiedBy>dell</cp:lastModifiedBy>
  <cp:revision>11</cp:revision>
  <dcterms:created xsi:type="dcterms:W3CDTF">2020-12-01T04:38:00Z</dcterms:created>
  <dcterms:modified xsi:type="dcterms:W3CDTF">2021-03-31T00:54:00Z</dcterms:modified>
</cp:coreProperties>
</file>